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</w:rPr>
        <w:t>Table S1. Supplementary table of collinearity d</w:t>
      </w:r>
      <w:bookmarkStart w:id="0" w:name="_GoBack"/>
      <w:bookmarkEnd w:id="0"/>
      <w:r>
        <w:rPr/>
        <w:t>iagnostics</w:t>
      </w:r>
    </w:p>
    <w:tbl>
      <w:tblPr>
        <w:tblW w:w="76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5"/>
        <w:gridCol w:w="1080"/>
        <w:gridCol w:w="1704"/>
        <w:gridCol w:w="1176"/>
      </w:tblGrid>
      <w:tr>
        <w:trPr/>
        <w:tc>
          <w:tcPr>
            <w:tcW w:w="36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QRT of VIF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lerance </w:t>
            </w:r>
          </w:p>
        </w:tc>
      </w:tr>
      <w:tr>
        <w:trPr/>
        <w:tc>
          <w:tcPr>
            <w:tcW w:w="36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olescent Food insecurity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1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97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im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9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94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14-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86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18-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30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ducation-Elementary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89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-Sec &amp;Abo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71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 Headed H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16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ental education-primary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23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al education –Sec&amp;abo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31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alth inde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29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31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igiously inde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67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ultiple risk factor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21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mok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47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nic HH food insecurity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69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et diversity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43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network and support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56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-Underweigh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45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-Overweigh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25</w:t>
            </w:r>
          </w:p>
        </w:tc>
      </w:tr>
      <w:tr>
        <w:trPr/>
        <w:tc>
          <w:tcPr>
            <w:tcW w:w="36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r physical health (illness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1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te: VIF; Variance inflation factor; SQRT=Square root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ondition Number        14.6269 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Eigenvalues &amp; Cond Index computed from scaled raw sscp (w/ intercept) Det(correlation matrix)    0.0188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onclusion: VIF and condition number fall within acceptable rule of thumb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6T13:45:00Z</dcterms:created>
  <dc:creator>Mulusew Jebena</dc:creator>
  <dc:description/>
  <cp:keywords/>
  <dc:language>en-US</dc:language>
  <cp:lastModifiedBy>Mulusew Jebena</cp:lastModifiedBy>
  <dcterms:modified xsi:type="dcterms:W3CDTF">2017-03-30T05:08:00Z</dcterms:modified>
  <cp:revision>5</cp:revision>
  <dc:subject/>
  <dc:title/>
</cp:coreProperties>
</file>